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227EEE6" w14:textId="77777777" w:rsidR="00654E8F" w:rsidRPr="001549D3" w:rsidRDefault="00654E8F" w:rsidP="0001436A">
      <w:pPr>
        <w:pStyle w:val="SupplementaryMaterial"/>
        <w:rPr>
          <w:b w:val="0"/>
        </w:rPr>
      </w:pPr>
      <w:r w:rsidRPr="001549D3">
        <w:t>Supplem</w:t>
      </w:r>
      <w:bookmarkStart w:id="0" w:name="_GoBack"/>
      <w:bookmarkEnd w:id="0"/>
      <w:r w:rsidRPr="001549D3">
        <w:t>entary Material</w:t>
      </w:r>
    </w:p>
    <w:p w14:paraId="3BD5A427" w14:textId="43AF7CEF" w:rsidR="00EA3D3C" w:rsidRPr="00994A3D" w:rsidRDefault="0006147C" w:rsidP="0001436A">
      <w:pPr>
        <w:pStyle w:val="Heading1"/>
      </w:pPr>
      <w:r>
        <w:t>Coach-Questionnaire</w:t>
      </w:r>
    </w:p>
    <w:p w14:paraId="62ECF6B0" w14:textId="77777777" w:rsidR="0006147C" w:rsidRPr="004649A0" w:rsidRDefault="0006147C" w:rsidP="0006147C">
      <w:r>
        <w:t>Coaches filled in this questionnaire twice, first halfway through the session, then at the end. Depending on the condition (</w:t>
      </w:r>
      <w:r w:rsidRPr="00D40A36">
        <w:rPr>
          <w:i/>
        </w:rPr>
        <w:t>data-first</w:t>
      </w:r>
      <w:r>
        <w:t xml:space="preserve"> or </w:t>
      </w:r>
      <w:r w:rsidRPr="00D40A36">
        <w:rPr>
          <w:i/>
        </w:rPr>
        <w:t>conversation-first</w:t>
      </w:r>
      <w:r>
        <w:t xml:space="preserve">), these questionnaires were targeting their evaluations of data or conversation. We kept the questions as consistent as possible across the different sources of information (data or conversation) and timing (halfway and at the end), to allow for fair a comparison. </w:t>
      </w:r>
    </w:p>
    <w:p w14:paraId="37C0995A" w14:textId="77777777" w:rsidR="0006147C" w:rsidRDefault="0006147C" w:rsidP="0006147C">
      <w:pPr>
        <w:pBdr>
          <w:top w:val="single" w:sz="4" w:space="1" w:color="auto"/>
          <w:left w:val="single" w:sz="4" w:space="4" w:color="auto"/>
          <w:bottom w:val="single" w:sz="4" w:space="1" w:color="auto"/>
          <w:right w:val="single" w:sz="4" w:space="4" w:color="auto"/>
        </w:pBdr>
        <w:spacing w:after="0"/>
        <w:ind w:left="1440" w:hanging="1440"/>
      </w:pPr>
      <w:r>
        <w:t>[Advice]</w:t>
      </w:r>
      <w:r>
        <w:tab/>
      </w:r>
      <w:r w:rsidRPr="004649A0">
        <w:rPr>
          <w:i/>
        </w:rPr>
        <w:t>Halfway:</w:t>
      </w:r>
      <w:r>
        <w:t xml:space="preserve"> What would you advice the client, and why? </w:t>
      </w:r>
    </w:p>
    <w:p w14:paraId="72C7DC3F" w14:textId="77777777" w:rsidR="0006147C" w:rsidRDefault="0006147C" w:rsidP="0006147C">
      <w:pPr>
        <w:pBdr>
          <w:top w:val="single" w:sz="4" w:space="1" w:color="auto"/>
          <w:left w:val="single" w:sz="4" w:space="4" w:color="auto"/>
          <w:bottom w:val="single" w:sz="4" w:space="1" w:color="auto"/>
          <w:right w:val="single" w:sz="4" w:space="4" w:color="auto"/>
        </w:pBdr>
        <w:spacing w:before="0" w:after="120"/>
        <w:ind w:left="1440" w:hanging="1440"/>
      </w:pPr>
      <w:r>
        <w:tab/>
      </w:r>
      <w:r w:rsidRPr="004649A0">
        <w:rPr>
          <w:i/>
        </w:rPr>
        <w:t>End:</w:t>
      </w:r>
      <w:r>
        <w:t xml:space="preserve"> Do you have any additions or changes to your advice? If yes, what would you add or change, and why?</w:t>
      </w:r>
    </w:p>
    <w:p w14:paraId="785952D2"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Confident] </w:t>
      </w:r>
      <w:r>
        <w:tab/>
        <w:t>How confident are you that this advice will lead to a better result for the client? (5-point scale, ranging from “not confident” to “confident”)</w:t>
      </w:r>
    </w:p>
    <w:p w14:paraId="15CB3EE6" w14:textId="77777777" w:rsidR="0006147C" w:rsidRDefault="0006147C" w:rsidP="0006147C">
      <w:pPr>
        <w:pBdr>
          <w:top w:val="single" w:sz="4" w:space="1" w:color="auto"/>
          <w:left w:val="single" w:sz="4" w:space="4" w:color="auto"/>
          <w:bottom w:val="single" w:sz="4" w:space="1" w:color="auto"/>
          <w:right w:val="single" w:sz="4" w:space="4" w:color="auto"/>
        </w:pBdr>
        <w:spacing w:after="0"/>
        <w:ind w:left="1440" w:hanging="1440"/>
      </w:pPr>
      <w:r>
        <w:t>The information resulting from the {conversation / data} is:</w:t>
      </w:r>
    </w:p>
    <w:p w14:paraId="3138B3BB" w14:textId="77777777" w:rsidR="0006147C" w:rsidRDefault="0006147C" w:rsidP="0006147C">
      <w:pPr>
        <w:pBdr>
          <w:top w:val="single" w:sz="4" w:space="1" w:color="auto"/>
          <w:left w:val="single" w:sz="4" w:space="4" w:color="auto"/>
          <w:bottom w:val="single" w:sz="4" w:space="1" w:color="auto"/>
          <w:right w:val="single" w:sz="4" w:space="4" w:color="auto"/>
        </w:pBdr>
        <w:spacing w:before="0" w:after="0"/>
        <w:ind w:left="1440" w:hanging="1440"/>
      </w:pPr>
      <w:r>
        <w:t xml:space="preserve">[Usable]* </w:t>
      </w:r>
      <w:r>
        <w:tab/>
        <w:t>5-point scale, ranging from “not usable” to “usable”.</w:t>
      </w:r>
    </w:p>
    <w:p w14:paraId="6753CCEC" w14:textId="77777777" w:rsidR="0006147C" w:rsidRDefault="0006147C" w:rsidP="0006147C">
      <w:pPr>
        <w:pBdr>
          <w:top w:val="single" w:sz="4" w:space="1" w:color="auto"/>
          <w:left w:val="single" w:sz="4" w:space="4" w:color="auto"/>
          <w:bottom w:val="single" w:sz="4" w:space="1" w:color="auto"/>
          <w:right w:val="single" w:sz="4" w:space="4" w:color="auto"/>
        </w:pBdr>
        <w:spacing w:before="0" w:after="0"/>
        <w:ind w:left="1440" w:hanging="1440"/>
      </w:pPr>
      <w:r>
        <w:t xml:space="preserve">[Objective] </w:t>
      </w:r>
      <w:r>
        <w:tab/>
        <w:t>5-point scale, ranging from “objective” to “subjective”.</w:t>
      </w:r>
    </w:p>
    <w:p w14:paraId="14E95839" w14:textId="77777777" w:rsidR="0006147C" w:rsidRDefault="0006147C" w:rsidP="0006147C">
      <w:pPr>
        <w:pBdr>
          <w:top w:val="single" w:sz="4" w:space="1" w:color="auto"/>
          <w:left w:val="single" w:sz="4" w:space="4" w:color="auto"/>
          <w:bottom w:val="single" w:sz="4" w:space="1" w:color="auto"/>
          <w:right w:val="single" w:sz="4" w:space="4" w:color="auto"/>
        </w:pBdr>
        <w:spacing w:before="0" w:after="0"/>
        <w:ind w:left="1440" w:hanging="1440"/>
      </w:pPr>
      <w:r>
        <w:t xml:space="preserve">[Clear] </w:t>
      </w:r>
      <w:r>
        <w:tab/>
        <w:t>5-point scale, ranging from “unclear” to “clear”.</w:t>
      </w:r>
    </w:p>
    <w:p w14:paraId="56EA380E" w14:textId="77777777" w:rsidR="0006147C" w:rsidRDefault="0006147C" w:rsidP="0006147C">
      <w:pPr>
        <w:pBdr>
          <w:top w:val="single" w:sz="4" w:space="1" w:color="auto"/>
          <w:left w:val="single" w:sz="4" w:space="4" w:color="auto"/>
          <w:bottom w:val="single" w:sz="4" w:space="1" w:color="auto"/>
          <w:right w:val="single" w:sz="4" w:space="4" w:color="auto"/>
        </w:pBdr>
        <w:spacing w:before="0" w:after="0"/>
        <w:ind w:left="1440" w:hanging="1440"/>
      </w:pPr>
      <w:r>
        <w:t xml:space="preserve">[Relevant]** </w:t>
      </w:r>
      <w:r>
        <w:tab/>
        <w:t>5-point scale, ranging from “relevant” to “not relevant”.</w:t>
      </w:r>
    </w:p>
    <w:p w14:paraId="72755783" w14:textId="77777777" w:rsidR="0006147C" w:rsidRDefault="0006147C" w:rsidP="0006147C">
      <w:pPr>
        <w:pBdr>
          <w:top w:val="single" w:sz="4" w:space="1" w:color="auto"/>
          <w:left w:val="single" w:sz="4" w:space="4" w:color="auto"/>
          <w:bottom w:val="single" w:sz="4" w:space="1" w:color="auto"/>
          <w:right w:val="single" w:sz="4" w:space="4" w:color="auto"/>
        </w:pBdr>
        <w:spacing w:before="0" w:after="120"/>
        <w:ind w:left="1440" w:hanging="1440"/>
      </w:pPr>
      <w:r>
        <w:t xml:space="preserve">[Reliable] </w:t>
      </w:r>
      <w:r>
        <w:tab/>
        <w:t xml:space="preserve">5-point scale, ranging from “unreliable” to “reliable”. </w:t>
      </w:r>
    </w:p>
    <w:p w14:paraId="1AAB220C" w14:textId="77777777" w:rsidR="0006147C" w:rsidRDefault="0006147C" w:rsidP="0006147C">
      <w:pPr>
        <w:pBdr>
          <w:top w:val="single" w:sz="4" w:space="1" w:color="auto"/>
          <w:left w:val="single" w:sz="4" w:space="4" w:color="auto"/>
          <w:bottom w:val="single" w:sz="4" w:space="1" w:color="auto"/>
          <w:right w:val="single" w:sz="4" w:space="4" w:color="auto"/>
        </w:pBdr>
        <w:spacing w:after="0"/>
        <w:ind w:left="1440" w:hanging="1440"/>
      </w:pPr>
      <w:r>
        <w:t xml:space="preserve">[Enough] </w:t>
      </w:r>
      <w:r>
        <w:tab/>
      </w:r>
      <w:r w:rsidRPr="004649A0">
        <w:rPr>
          <w:i/>
        </w:rPr>
        <w:t>Halfway:</w:t>
      </w:r>
      <w:r>
        <w:t xml:space="preserve"> I have enough information to give the client appropriate advice.</w:t>
      </w:r>
    </w:p>
    <w:p w14:paraId="3245D7BD" w14:textId="77777777" w:rsidR="0006147C" w:rsidRDefault="0006147C" w:rsidP="0006147C">
      <w:pPr>
        <w:pBdr>
          <w:top w:val="single" w:sz="4" w:space="1" w:color="auto"/>
          <w:left w:val="single" w:sz="4" w:space="4" w:color="auto"/>
          <w:bottom w:val="single" w:sz="4" w:space="1" w:color="auto"/>
          <w:right w:val="single" w:sz="4" w:space="4" w:color="auto"/>
        </w:pBdr>
        <w:spacing w:before="0" w:after="120"/>
        <w:ind w:left="1440" w:hanging="1440"/>
      </w:pPr>
      <w:r>
        <w:tab/>
      </w:r>
      <w:r w:rsidRPr="004649A0">
        <w:rPr>
          <w:i/>
        </w:rPr>
        <w:t>End:</w:t>
      </w:r>
      <w:r>
        <w:t xml:space="preserve"> </w:t>
      </w:r>
      <w:r w:rsidRPr="008635EE">
        <w:t>Because of the data / the conversation with the client, I ha</w:t>
      </w:r>
      <w:r>
        <w:t>ve more information than before. (5-point scale, from “disagree” to “agree”)</w:t>
      </w:r>
    </w:p>
    <w:p w14:paraId="3C723C09"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Pers. Exp.] </w:t>
      </w:r>
      <w:r>
        <w:tab/>
        <w:t>I have a complete picture of the client’s personal experience. (5-point scale)</w:t>
      </w:r>
    </w:p>
    <w:p w14:paraId="0575FEF6"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Daily Life] </w:t>
      </w:r>
      <w:r>
        <w:tab/>
        <w:t>I have a complete picture of the client’s behavior in his/her daily life. (5-point scale)</w:t>
      </w:r>
    </w:p>
    <w:p w14:paraId="1AC2E71B"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Supports]</w:t>
      </w:r>
      <w:r>
        <w:tab/>
        <w:t xml:space="preserve">{The use of data / </w:t>
      </w:r>
      <w:proofErr w:type="gramStart"/>
      <w:r>
        <w:t>Having</w:t>
      </w:r>
      <w:proofErr w:type="gramEnd"/>
      <w:r>
        <w:t xml:space="preserve"> a conversation with the client} supports my effectiveness as a coach. (5-point scale)</w:t>
      </w:r>
    </w:p>
    <w:p w14:paraId="4228B214"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Value]**</w:t>
      </w:r>
      <w:r>
        <w:tab/>
        <w:t>What was the value of {the use of data / the conversation with the client} for you as a coach? (Open-ended question)</w:t>
      </w:r>
    </w:p>
    <w:p w14:paraId="2E4476BE" w14:textId="77777777" w:rsidR="0006147C" w:rsidRDefault="0006147C" w:rsidP="0006147C">
      <w:pPr>
        <w:spacing w:after="0"/>
        <w:rPr>
          <w:i/>
        </w:rPr>
      </w:pPr>
      <w:r>
        <w:rPr>
          <w:i/>
        </w:rPr>
        <w:t>Do to new insights, we made small updates on the questionnaire after the workshop, i.e.:</w:t>
      </w:r>
    </w:p>
    <w:p w14:paraId="138C29D2" w14:textId="77777777" w:rsidR="0006147C" w:rsidRPr="00FB03C7" w:rsidRDefault="0006147C" w:rsidP="0006147C">
      <w:pPr>
        <w:spacing w:before="0" w:after="0"/>
        <w:rPr>
          <w:i/>
        </w:rPr>
      </w:pPr>
      <w:r w:rsidRPr="00FB03C7">
        <w:rPr>
          <w:i/>
        </w:rPr>
        <w:t xml:space="preserve">* In the workshop, we </w:t>
      </w:r>
      <w:r>
        <w:rPr>
          <w:i/>
        </w:rPr>
        <w:t>stated</w:t>
      </w:r>
      <w:r w:rsidRPr="00FB03C7">
        <w:rPr>
          <w:i/>
        </w:rPr>
        <w:t xml:space="preserve"> “useful” rathe</w:t>
      </w:r>
      <w:r>
        <w:rPr>
          <w:i/>
        </w:rPr>
        <w:t>r than “usable”.</w:t>
      </w:r>
    </w:p>
    <w:p w14:paraId="032D2C1E" w14:textId="77777777" w:rsidR="0006147C" w:rsidRDefault="0006147C" w:rsidP="0006147C">
      <w:pPr>
        <w:spacing w:before="0"/>
      </w:pPr>
      <w:r w:rsidRPr="00FB03C7">
        <w:rPr>
          <w:i/>
        </w:rPr>
        <w:t>*</w:t>
      </w:r>
      <w:r>
        <w:rPr>
          <w:i/>
        </w:rPr>
        <w:t>*</w:t>
      </w:r>
      <w:r w:rsidRPr="00FB03C7">
        <w:rPr>
          <w:i/>
        </w:rPr>
        <w:t xml:space="preserve"> [Relevant] </w:t>
      </w:r>
      <w:r>
        <w:rPr>
          <w:i/>
        </w:rPr>
        <w:t xml:space="preserve">and [Value] was </w:t>
      </w:r>
      <w:r w:rsidRPr="00FB03C7">
        <w:rPr>
          <w:i/>
        </w:rPr>
        <w:t xml:space="preserve">only measured in the field study, not in the workshop. </w:t>
      </w:r>
    </w:p>
    <w:p w14:paraId="4D059444" w14:textId="401F7885" w:rsidR="00994A3D" w:rsidRPr="00994A3D" w:rsidRDefault="0006147C" w:rsidP="0001436A">
      <w:pPr>
        <w:pStyle w:val="Heading1"/>
      </w:pPr>
      <w:r>
        <w:t>Client-questionnaire</w:t>
      </w:r>
    </w:p>
    <w:p w14:paraId="31E9269C" w14:textId="77777777" w:rsidR="0006147C" w:rsidRPr="004649A0" w:rsidRDefault="0006147C" w:rsidP="0006147C">
      <w:r>
        <w:t xml:space="preserve">The client-questionnaire was only given to the clients in the field study, not at the workshop. </w:t>
      </w:r>
    </w:p>
    <w:p w14:paraId="587B0536"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Daily Life] </w:t>
      </w:r>
      <w:r>
        <w:tab/>
        <w:t>I feel like {my coach has / the data represents} a good, complete picture of my daily life and behavior. (5-point scale, from “disagree” to “agree”)</w:t>
      </w:r>
    </w:p>
    <w:p w14:paraId="0283E0F5"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lastRenderedPageBreak/>
        <w:t xml:space="preserve">[Pers. Exp.] </w:t>
      </w:r>
      <w:r>
        <w:tab/>
        <w:t>I feel like {my coach has / the data represents} a good, complete picture of my personal experience. (5-point scale)</w:t>
      </w:r>
    </w:p>
    <w:p w14:paraId="1859BF8B" w14:textId="77777777"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Insight]* </w:t>
      </w:r>
      <w:r>
        <w:tab/>
        <w:t>I feel like my coach has good insight in me as a person. (5-point scale)</w:t>
      </w:r>
    </w:p>
    <w:p w14:paraId="4615F53D" w14:textId="5DFAC2C8" w:rsidR="0006147C" w:rsidRDefault="0006147C" w:rsidP="0006147C">
      <w:pPr>
        <w:pBdr>
          <w:top w:val="single" w:sz="4" w:space="1" w:color="auto"/>
          <w:left w:val="single" w:sz="4" w:space="4" w:color="auto"/>
          <w:bottom w:val="single" w:sz="4" w:space="1" w:color="auto"/>
          <w:right w:val="single" w:sz="4" w:space="4" w:color="auto"/>
        </w:pBdr>
        <w:spacing w:after="120"/>
        <w:ind w:left="1440" w:hanging="1440"/>
      </w:pPr>
      <w:r>
        <w:t xml:space="preserve">[Understood]* </w:t>
      </w:r>
      <w:r>
        <w:t>I feel understood by my coach. (5-point scale)</w:t>
      </w:r>
    </w:p>
    <w:p w14:paraId="536E096A" w14:textId="77777777" w:rsidR="0006147C" w:rsidRPr="00D4103E" w:rsidRDefault="0006147C" w:rsidP="0006147C">
      <w:pPr>
        <w:pBdr>
          <w:top w:val="single" w:sz="4" w:space="1" w:color="auto"/>
          <w:left w:val="single" w:sz="4" w:space="4" w:color="auto"/>
          <w:bottom w:val="single" w:sz="4" w:space="1" w:color="auto"/>
          <w:right w:val="single" w:sz="4" w:space="4" w:color="auto"/>
        </w:pBdr>
        <w:spacing w:after="0"/>
        <w:ind w:left="1440" w:hanging="1440"/>
      </w:pPr>
      <w:r>
        <w:t xml:space="preserve">[Value] </w:t>
      </w:r>
      <w:r>
        <w:tab/>
        <w:t xml:space="preserve">What was the value of {the conversation with your coach / sharing data} for you? </w:t>
      </w:r>
      <w:r w:rsidRPr="00D4103E">
        <w:t>(Open-ended question)</w:t>
      </w:r>
    </w:p>
    <w:p w14:paraId="54E6B636" w14:textId="3F6C02B2" w:rsidR="0006147C" w:rsidRPr="002B4A57" w:rsidRDefault="0006147C" w:rsidP="0006147C">
      <w:pPr>
        <w:rPr>
          <w:rFonts w:cs="Times New Roman"/>
          <w:szCs w:val="24"/>
          <w:u w:val="single"/>
        </w:rPr>
      </w:pPr>
      <w:r w:rsidRPr="1770DB22">
        <w:rPr>
          <w:i/>
          <w:iCs/>
        </w:rPr>
        <w:t>* Only asked after conversation.</w:t>
      </w:r>
    </w:p>
    <w:sectPr w:rsidR="0006147C" w:rsidRPr="002B4A57"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94FDB2" w14:textId="77777777" w:rsidR="00D060CF" w:rsidRDefault="00D060CF" w:rsidP="00117666">
      <w:pPr>
        <w:spacing w:after="0"/>
      </w:pPr>
      <w:r>
        <w:separator/>
      </w:r>
    </w:p>
  </w:endnote>
  <w:endnote w:type="continuationSeparator" w:id="0">
    <w:p w14:paraId="14E0830A" w14:textId="77777777" w:rsidR="00D060CF" w:rsidRDefault="00D060C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147C">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06147C">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709C91" w14:textId="77777777" w:rsidR="00D060CF" w:rsidRDefault="00D060CF" w:rsidP="00117666">
      <w:pPr>
        <w:spacing w:after="0"/>
      </w:pPr>
      <w:r>
        <w:separator/>
      </w:r>
    </w:p>
  </w:footnote>
  <w:footnote w:type="continuationSeparator" w:id="0">
    <w:p w14:paraId="5BACC2C0" w14:textId="77777777" w:rsidR="00D060CF" w:rsidRDefault="00D060CF" w:rsidP="00117666">
      <w:pPr>
        <w:spacing w:after="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attachedTemplate r:id="rId1"/>
  <w:defaultTabStop w:val="720"/>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607B0"/>
    <w:rsid w:val="0006147C"/>
    <w:rsid w:val="00077D53"/>
    <w:rsid w:val="00105FD9"/>
    <w:rsid w:val="00117666"/>
    <w:rsid w:val="001549D3"/>
    <w:rsid w:val="00160065"/>
    <w:rsid w:val="00177D84"/>
    <w:rsid w:val="00267D18"/>
    <w:rsid w:val="00274347"/>
    <w:rsid w:val="002868E2"/>
    <w:rsid w:val="002869C3"/>
    <w:rsid w:val="002936E4"/>
    <w:rsid w:val="002B4A57"/>
    <w:rsid w:val="002C74CA"/>
    <w:rsid w:val="003123F4"/>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FF851E8E-CA1B-46E3-BA1A-B9F82503F0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3</TotalTime>
  <Pages>2</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Rutjes, Heleen</cp:lastModifiedBy>
  <cp:revision>3</cp:revision>
  <cp:lastPrinted>2013-10-03T12:51:00Z</cp:lastPrinted>
  <dcterms:created xsi:type="dcterms:W3CDTF">2021-02-28T09:16:00Z</dcterms:created>
  <dcterms:modified xsi:type="dcterms:W3CDTF">2021-02-28T09:19:00Z</dcterms:modified>
</cp:coreProperties>
</file>